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E0E1B" w:rsidRPr="00C37600" w:rsidRDefault="00C37600" w:rsidP="00C37600">
      <w:pPr>
        <w:spacing w:line="480" w:lineRule="auto"/>
        <w:jc w:val="both"/>
        <w:rPr>
          <w:rFonts w:ascii="Times New Roman" w:hAnsi="Times New Roman" w:cs="Times New Roman"/>
          <w:b/>
          <w:noProof/>
        </w:rPr>
      </w:pPr>
      <w:r w:rsidRPr="00C37600">
        <w:rPr>
          <w:rFonts w:ascii="Times New Roman" w:hAnsi="Times New Roman" w:cs="Times New Roman"/>
          <w:b/>
          <w:noProof/>
        </w:rPr>
        <w:t>S</w:t>
      </w:r>
      <w:r w:rsidR="005E0E1B" w:rsidRPr="00C37600">
        <w:rPr>
          <w:rFonts w:ascii="Times New Roman" w:hAnsi="Times New Roman" w:cs="Times New Roman"/>
          <w:b/>
          <w:noProof/>
        </w:rPr>
        <w:t>1</w:t>
      </w:r>
      <w:r w:rsidRPr="00C37600">
        <w:rPr>
          <w:rFonts w:ascii="Times New Roman" w:hAnsi="Times New Roman" w:cs="Times New Roman"/>
          <w:b/>
          <w:noProof/>
        </w:rPr>
        <w:t xml:space="preserve"> Table</w:t>
      </w:r>
      <w:r w:rsidR="005E0E1B" w:rsidRPr="00C37600">
        <w:rPr>
          <w:rFonts w:ascii="Times New Roman" w:hAnsi="Times New Roman" w:cs="Times New Roman"/>
          <w:b/>
          <w:noProof/>
        </w:rPr>
        <w:t>. Main and interaction effects of Ancestry and Condition on performance measures with Total Sleep Time included as a covariate</w:t>
      </w:r>
      <w:r w:rsidRPr="00C37600">
        <w:rPr>
          <w:rFonts w:ascii="Times New Roman" w:hAnsi="Times New Roman" w:cs="Times New Roman"/>
          <w:b/>
          <w:noProof/>
        </w:rPr>
        <w:t>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70"/>
        <w:gridCol w:w="601"/>
        <w:gridCol w:w="601"/>
        <w:gridCol w:w="271"/>
        <w:gridCol w:w="711"/>
        <w:gridCol w:w="711"/>
        <w:gridCol w:w="271"/>
        <w:gridCol w:w="917"/>
        <w:gridCol w:w="1084"/>
      </w:tblGrid>
      <w:tr w:rsidR="005E0E1B" w:rsidRPr="00C37600" w:rsidTr="008E33F5">
        <w:trPr>
          <w:trHeight w:val="288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Ances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Condi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Ancestry*Condition</w:t>
            </w:r>
          </w:p>
        </w:tc>
      </w:tr>
      <w:tr w:rsidR="005E0E1B" w:rsidRPr="00C37600" w:rsidTr="008E33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Measur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F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P</w:t>
            </w:r>
          </w:p>
        </w:tc>
      </w:tr>
      <w:tr w:rsidR="005E0E1B" w:rsidRPr="00C37600" w:rsidTr="008E33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S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0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58.1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00*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</w:tr>
      <w:tr w:rsidR="005E0E1B" w:rsidRPr="00C37600" w:rsidTr="008E33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SRT Laps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2.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1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2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5E0E1B" w:rsidRPr="00C37600" w:rsidTr="008E33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SRT Med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1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5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2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</w:tr>
      <w:tr w:rsidR="005E0E1B" w:rsidRPr="00C37600" w:rsidTr="008E33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CSL  % cor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1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2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5E0E1B" w:rsidRPr="00C37600" w:rsidTr="008E33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CSD % cor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1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5.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2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</w:tr>
      <w:tr w:rsidR="005E0E1B" w:rsidRPr="00C37600" w:rsidTr="008E33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GNG d-pri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1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5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02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</w:tr>
      <w:tr w:rsidR="005E0E1B" w:rsidRPr="00C37600" w:rsidTr="008E33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MTH % cor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2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1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</w:tr>
      <w:tr w:rsidR="005E0E1B" w:rsidRPr="00C37600" w:rsidTr="008E33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M2S % correc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1.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66</w:t>
            </w:r>
          </w:p>
        </w:tc>
      </w:tr>
      <w:tr w:rsidR="005E0E1B" w:rsidRPr="00C37600" w:rsidTr="008E33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Pro RT S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1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3.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05</w:t>
            </w:r>
          </w:p>
        </w:tc>
      </w:tr>
      <w:tr w:rsidR="005E0E1B" w:rsidRPr="00C37600" w:rsidTr="008E33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Pro RT Median R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1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20</w:t>
            </w:r>
          </w:p>
        </w:tc>
      </w:tr>
      <w:tr w:rsidR="005E0E1B" w:rsidRPr="00C37600" w:rsidTr="008E33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Mood - Vig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57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54</w:t>
            </w:r>
          </w:p>
        </w:tc>
      </w:tr>
      <w:tr w:rsidR="005E0E1B" w:rsidRPr="00C37600" w:rsidTr="008E33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Mood- Happines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40.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6.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01*</w:t>
            </w:r>
          </w:p>
        </w:tc>
      </w:tr>
      <w:tr w:rsidR="005E0E1B" w:rsidRPr="00C37600" w:rsidTr="008E33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Mood- Depress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2.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60</w:t>
            </w:r>
          </w:p>
        </w:tc>
      </w:tr>
      <w:tr w:rsidR="005E0E1B" w:rsidRPr="00C37600" w:rsidTr="008E33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Mood- Ang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1.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2.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</w:tr>
      <w:tr w:rsidR="005E0E1B" w:rsidRPr="00C37600" w:rsidTr="008E33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Mood- Fatigu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38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3.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06</w:t>
            </w:r>
          </w:p>
        </w:tc>
      </w:tr>
      <w:tr w:rsidR="005E0E1B" w:rsidRPr="00C37600" w:rsidTr="008E33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Mood- Anxie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8.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00*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2.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10</w:t>
            </w:r>
          </w:p>
        </w:tc>
      </w:tr>
      <w:tr w:rsidR="005E0E1B" w:rsidRPr="00C37600" w:rsidTr="008E33F5">
        <w:trPr>
          <w:trHeight w:val="288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Mood- Restlessnes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7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7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5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5E0E1B" w:rsidRPr="00C37600" w:rsidRDefault="005E0E1B" w:rsidP="00C37600">
            <w:pPr>
              <w:spacing w:after="0" w:line="480" w:lineRule="auto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C37600">
              <w:rPr>
                <w:rFonts w:ascii="Times New Roman" w:eastAsia="Times New Roman" w:hAnsi="Times New Roman" w:cs="Times New Roman"/>
                <w:color w:val="000000"/>
              </w:rPr>
              <w:t>0.46</w:t>
            </w:r>
          </w:p>
        </w:tc>
      </w:tr>
    </w:tbl>
    <w:p w:rsidR="005E0E1B" w:rsidRPr="00C37600" w:rsidRDefault="005E0E1B" w:rsidP="00C37600">
      <w:pPr>
        <w:spacing w:line="480" w:lineRule="auto"/>
        <w:jc w:val="both"/>
        <w:rPr>
          <w:rFonts w:ascii="Times New Roman" w:hAnsi="Times New Roman" w:cs="Times New Roman"/>
          <w:noProof/>
        </w:rPr>
      </w:pPr>
      <w:r w:rsidRPr="00C37600">
        <w:rPr>
          <w:rFonts w:ascii="Times New Roman" w:hAnsi="Times New Roman" w:cs="Times New Roman"/>
        </w:rPr>
        <w:t xml:space="preserve">Total Sleep Time from sleep logs was included in mixed model analyses as a covariate. Ancestry was either African-American or European-American and Condition was either baseline (aligned) or advanced (misaligned). </w:t>
      </w:r>
      <w:bookmarkStart w:id="0" w:name="_GoBack"/>
      <w:bookmarkEnd w:id="0"/>
      <w:r w:rsidRPr="00C37600">
        <w:rPr>
          <w:rFonts w:ascii="Times New Roman" w:hAnsi="Times New Roman" w:cs="Times New Roman"/>
        </w:rPr>
        <w:t>Significance was assumed at P≤0.05 as indicated by an asterisk.</w:t>
      </w:r>
      <w:r w:rsidR="002A2443">
        <w:rPr>
          <w:rFonts w:ascii="Times New Roman" w:hAnsi="Times New Roman" w:cs="Times New Roman"/>
        </w:rPr>
        <w:t xml:space="preserve"> </w:t>
      </w:r>
      <w:r w:rsidRPr="00C37600">
        <w:rPr>
          <w:rFonts w:ascii="Times New Roman" w:hAnsi="Times New Roman" w:cs="Times New Roman"/>
        </w:rPr>
        <w:t xml:space="preserve">SSS: Stanford Sleepiness Scale. SRT: Simple Reaction Time task, lapses (RT &lt; 500ms.). CSL % correct: Code Substitution-Learning </w:t>
      </w:r>
      <w:r w:rsidRPr="00C37600">
        <w:rPr>
          <w:rFonts w:ascii="Times New Roman" w:hAnsi="Times New Roman" w:cs="Times New Roman"/>
        </w:rPr>
        <w:lastRenderedPageBreak/>
        <w:t>percent correct responses. CSD % correct: Code Substitution-Delayed percent correct responses. GNG d-Prime: Go/No-Go task d-prime score. MTH % correct: Mathematical Processing task percent correct responses. M2S % correct: Matching to Sample task percent correct responses. Pro RT SR: Procedural Reaction Time task number of Slow Responses (responses exceeding the 90</w:t>
      </w:r>
      <w:r w:rsidRPr="00C37600">
        <w:rPr>
          <w:rFonts w:ascii="Times New Roman" w:hAnsi="Times New Roman" w:cs="Times New Roman"/>
          <w:vertAlign w:val="superscript"/>
        </w:rPr>
        <w:t>th</w:t>
      </w:r>
      <w:r w:rsidRPr="00C37600">
        <w:rPr>
          <w:rFonts w:ascii="Times New Roman" w:hAnsi="Times New Roman" w:cs="Times New Roman"/>
        </w:rPr>
        <w:t xml:space="preserve"> percentile of the cumulative distribution of each participant’s baseline responses). Pro RT Median RT: Procedural Reaction Time task median RT.</w:t>
      </w:r>
    </w:p>
    <w:p w:rsidR="00B05B9E" w:rsidRPr="00C37600" w:rsidRDefault="00B05B9E" w:rsidP="00C37600">
      <w:pPr>
        <w:spacing w:line="480" w:lineRule="auto"/>
        <w:rPr>
          <w:rFonts w:ascii="Times New Roman" w:hAnsi="Times New Roman" w:cs="Times New Roman"/>
        </w:rPr>
      </w:pPr>
    </w:p>
    <w:sectPr w:rsidR="00B05B9E" w:rsidRPr="00C37600" w:rsidSect="00166B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0E1B"/>
    <w:rsid w:val="002A2443"/>
    <w:rsid w:val="005E0E1B"/>
    <w:rsid w:val="00B05B9E"/>
    <w:rsid w:val="00C376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718DC17-FC50-4122-AAE2-184376769A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E0E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8</Words>
  <Characters>164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h University Medical Center</Company>
  <LinksUpToDate>false</LinksUpToDate>
  <CharactersWithSpaces>1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mma Paech</dc:creator>
  <cp:keywords/>
  <dc:description/>
  <cp:lastModifiedBy>Gemma Paech</cp:lastModifiedBy>
  <cp:revision>3</cp:revision>
  <dcterms:created xsi:type="dcterms:W3CDTF">2017-03-01T21:05:00Z</dcterms:created>
  <dcterms:modified xsi:type="dcterms:W3CDTF">2017-03-01T21:05:00Z</dcterms:modified>
</cp:coreProperties>
</file>